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2F3294" w14:textId="5E6FD417" w:rsidR="004810A2" w:rsidRPr="00A25045" w:rsidRDefault="004810A2" w:rsidP="004810A2">
      <w:pPr>
        <w:spacing w:line="360" w:lineRule="auto"/>
        <w:jc w:val="both"/>
        <w:rPr>
          <w:sz w:val="22"/>
          <w:szCs w:val="22"/>
          <w:lang w:eastAsia="en-AU"/>
        </w:rPr>
      </w:pPr>
      <w:r w:rsidRPr="00CB37DB">
        <w:rPr>
          <w:b/>
          <w:sz w:val="22"/>
          <w:szCs w:val="22"/>
        </w:rPr>
        <w:t>S</w:t>
      </w:r>
      <w:r w:rsidR="000C0354">
        <w:rPr>
          <w:b/>
          <w:sz w:val="22"/>
          <w:szCs w:val="22"/>
        </w:rPr>
        <w:t>4</w:t>
      </w:r>
      <w:bookmarkStart w:id="0" w:name="_GoBack"/>
      <w:bookmarkEnd w:id="0"/>
      <w:r w:rsidRPr="00CB37DB">
        <w:rPr>
          <w:b/>
          <w:sz w:val="22"/>
          <w:szCs w:val="22"/>
        </w:rPr>
        <w:t xml:space="preserve"> Table.</w:t>
      </w:r>
      <w:r w:rsidRPr="00897490">
        <w:rPr>
          <w:b/>
          <w:sz w:val="22"/>
          <w:szCs w:val="22"/>
        </w:rPr>
        <w:t xml:space="preserve"> Pair-wise </w:t>
      </w:r>
      <w:r w:rsidRPr="00897490">
        <w:rPr>
          <w:b/>
          <w:sz w:val="22"/>
          <w:szCs w:val="22"/>
          <w:lang w:eastAsia="en-AU"/>
        </w:rPr>
        <w:t>test for significant interaction terms</w:t>
      </w:r>
      <w:r>
        <w:rPr>
          <w:b/>
          <w:sz w:val="22"/>
          <w:szCs w:val="22"/>
          <w:lang w:eastAsia="en-AU"/>
        </w:rPr>
        <w:t xml:space="preserve"> of zoning with geographic locations</w:t>
      </w:r>
      <w:r w:rsidRPr="00897490">
        <w:rPr>
          <w:b/>
          <w:sz w:val="22"/>
          <w:szCs w:val="22"/>
          <w:lang w:eastAsia="en-AU"/>
        </w:rPr>
        <w:t xml:space="preserve">. </w:t>
      </w:r>
      <w:r>
        <w:rPr>
          <w:sz w:val="22"/>
          <w:szCs w:val="22"/>
          <w:lang w:eastAsia="en-AU"/>
        </w:rPr>
        <w:t>Based on PERMANOVA results on</w:t>
      </w:r>
      <w:r w:rsidRPr="00897490">
        <w:rPr>
          <w:sz w:val="22"/>
          <w:szCs w:val="22"/>
          <w:lang w:eastAsia="en-AU"/>
        </w:rPr>
        <w:t xml:space="preserve"> benthic community structure and fish assemblage structure of targeted species. </w:t>
      </w:r>
    </w:p>
    <w:tbl>
      <w:tblPr>
        <w:tblW w:w="7253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61"/>
        <w:gridCol w:w="1020"/>
        <w:gridCol w:w="940"/>
        <w:gridCol w:w="594"/>
        <w:gridCol w:w="1520"/>
        <w:gridCol w:w="853"/>
        <w:gridCol w:w="660"/>
        <w:gridCol w:w="305"/>
      </w:tblGrid>
      <w:tr w:rsidR="00F87F4F" w:rsidRPr="0031602B" w14:paraId="5277BDF0" w14:textId="77777777" w:rsidTr="00036E92">
        <w:trPr>
          <w:trHeight w:val="300"/>
          <w:jc w:val="center"/>
        </w:trPr>
        <w:tc>
          <w:tcPr>
            <w:tcW w:w="7253" w:type="dxa"/>
            <w:gridSpan w:val="8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A76AD" w14:textId="77777777" w:rsidR="00F87F4F" w:rsidRPr="0031602B" w:rsidRDefault="00F87F4F" w:rsidP="00036E9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Benthic community structure</w:t>
            </w:r>
          </w:p>
        </w:tc>
      </w:tr>
      <w:tr w:rsidR="00F87F4F" w:rsidRPr="0031602B" w14:paraId="6135A2EE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7A07" w14:textId="77777777" w:rsidR="00F87F4F" w:rsidRPr="0031602B" w:rsidRDefault="00F87F4F" w:rsidP="00036E92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3037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875F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015BD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 xml:space="preserve"> Zone*Shelf posi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BF6B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117C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</w:tr>
      <w:tr w:rsidR="00F87F4F" w:rsidRPr="0031602B" w14:paraId="5D7222B0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86471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F23709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Inner vs Mid-shelf</w:t>
            </w:r>
          </w:p>
        </w:tc>
        <w:tc>
          <w:tcPr>
            <w:tcW w:w="2114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365B5D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Outer-Mid-Shelf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BEBCF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Outer vs Inner</w:t>
            </w:r>
          </w:p>
        </w:tc>
      </w:tr>
      <w:tr w:rsidR="00F87F4F" w:rsidRPr="0031602B" w14:paraId="22429482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A681" w14:textId="77777777" w:rsidR="00F87F4F" w:rsidRPr="0031602B" w:rsidRDefault="00F87F4F" w:rsidP="00036E9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Zo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AAA2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E7C9" w14:textId="1E000E0B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92E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D5769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3ED8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CD4B" w14:textId="1D47EB79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</w:tr>
      <w:tr w:rsidR="00F87F4F" w:rsidRPr="00867570" w14:paraId="0288E856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80608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 xml:space="preserve">fishe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53B2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B7FF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6D6F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0ECDA" w14:textId="20403D8E" w:rsidR="00F87F4F" w:rsidRPr="00867570" w:rsidRDefault="00F87F4F" w:rsidP="006D7B1E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6D7B1E" w:rsidRPr="00867570"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4381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A3AD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F87F4F" w:rsidRPr="00867570" w14:paraId="535E7428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DF77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no-ta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C939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7D41" w14:textId="35DDB464" w:rsidR="00F87F4F" w:rsidRPr="00867570" w:rsidRDefault="00F87F4F" w:rsidP="006D7B1E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6D7B1E" w:rsidRPr="00867570"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EF86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4910B" w14:textId="3A0EF69F" w:rsidR="00F87F4F" w:rsidRPr="00867570" w:rsidRDefault="00F87F4F" w:rsidP="006D7B1E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6D7B1E" w:rsidRPr="00867570">
              <w:rPr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10AA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4.3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1B8B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F87F4F" w:rsidRPr="0031602B" w14:paraId="0EA30440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AFDCB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no-ent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37B9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B264" w14:textId="06CDB0B6" w:rsidR="00F87F4F" w:rsidRPr="00867570" w:rsidRDefault="00F87F4F" w:rsidP="006D7B1E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6D7B1E" w:rsidRPr="00867570"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554F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68D45" w14:textId="5B8645DA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6B2D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98C1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F87F4F" w:rsidRPr="0031602B" w14:paraId="08D7CBC8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C074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D445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2266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979E5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 xml:space="preserve"> Zone* Sub-reg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3409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2233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</w:tr>
      <w:tr w:rsidR="00F87F4F" w:rsidRPr="0031602B" w14:paraId="7ADC63BE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1758C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F7570D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central vs north</w:t>
            </w:r>
          </w:p>
        </w:tc>
        <w:tc>
          <w:tcPr>
            <w:tcW w:w="2114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D3435F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central vs south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C6F72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north vs south</w:t>
            </w:r>
          </w:p>
        </w:tc>
      </w:tr>
      <w:tr w:rsidR="00F87F4F" w:rsidRPr="0031602B" w14:paraId="3FC089FE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6F79" w14:textId="77777777" w:rsidR="00F87F4F" w:rsidRPr="0031602B" w:rsidRDefault="00F87F4F" w:rsidP="00036E9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Zo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741D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3974" w14:textId="469BB89B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E478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9474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 xml:space="preserve">p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FD35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B6A4" w14:textId="0274D1A5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</w:tr>
      <w:tr w:rsidR="00F87F4F" w:rsidRPr="0031602B" w14:paraId="20B383EE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BC00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 xml:space="preserve">fishe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26F6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98D7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321E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583B6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BCA6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1CD9" w14:textId="7A6BF0C0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F87F4F" w:rsidRPr="0031602B" w14:paraId="7865A0FE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905CC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no-ta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2FC3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1EB5" w14:textId="3A4C8CA3" w:rsidR="00F87F4F" w:rsidRPr="00867570" w:rsidRDefault="00F87F4F" w:rsidP="00583541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583541" w:rsidRPr="00867570">
              <w:rPr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01EA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20BB" w14:textId="0B604542" w:rsidR="00F87F4F" w:rsidRPr="00867570" w:rsidRDefault="00F87F4F" w:rsidP="00583541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583541" w:rsidRPr="00867570">
              <w:rPr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A504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4053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1</w:t>
            </w:r>
          </w:p>
        </w:tc>
      </w:tr>
      <w:tr w:rsidR="00F87F4F" w:rsidRPr="0031602B" w14:paraId="0F292B67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E1F3D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no-entry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67CF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6BC2" w14:textId="47D967B2" w:rsidR="00F87F4F" w:rsidRPr="00867570" w:rsidRDefault="00F87F4F" w:rsidP="00583541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583541" w:rsidRPr="00867570"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AB92F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52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F1364" w14:textId="46F6F653" w:rsidR="00F87F4F" w:rsidRPr="00867570" w:rsidRDefault="00F87F4F" w:rsidP="00583541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</w:t>
            </w:r>
            <w:r w:rsidR="00583541" w:rsidRPr="00867570"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E2EF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AB31" w14:textId="49CBEC4C" w:rsidR="00F87F4F" w:rsidRPr="00867570" w:rsidRDefault="00F87F4F" w:rsidP="00583541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</w:t>
            </w:r>
            <w:r w:rsidR="00583541" w:rsidRPr="00867570">
              <w:rPr>
                <w:b/>
                <w:color w:val="000000"/>
                <w:sz w:val="18"/>
                <w:szCs w:val="18"/>
              </w:rPr>
              <w:t>4</w:t>
            </w:r>
          </w:p>
        </w:tc>
      </w:tr>
      <w:tr w:rsidR="00F87F4F" w:rsidRPr="0031602B" w14:paraId="08BF0234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332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2D587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Zone*Exposure (Exp)</w:t>
            </w:r>
          </w:p>
        </w:tc>
        <w:tc>
          <w:tcPr>
            <w:tcW w:w="5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5DFC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333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3A08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Shelf position*Exp</w:t>
            </w:r>
          </w:p>
        </w:tc>
      </w:tr>
      <w:tr w:rsidR="00F87F4F" w:rsidRPr="0031602B" w14:paraId="75801C79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3321" w:type="dxa"/>
            <w:gridSpan w:val="3"/>
            <w:tcBorders>
              <w:top w:val="single" w:sz="4" w:space="0" w:color="auto"/>
              <w:left w:val="nil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2C42855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 </w:t>
            </w:r>
          </w:p>
          <w:p w14:paraId="5A4C1B7F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Leeward vs Windward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7B014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338" w:type="dxa"/>
            <w:gridSpan w:val="4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ABA0B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Leeward vs Windward</w:t>
            </w:r>
          </w:p>
        </w:tc>
      </w:tr>
      <w:tr w:rsidR="00F87F4F" w:rsidRPr="0031602B" w14:paraId="49B47061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3E20" w14:textId="77777777" w:rsidR="00F87F4F" w:rsidRPr="0031602B" w:rsidRDefault="00F87F4F" w:rsidP="00036E9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Zo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2851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9C8B56" w14:textId="2E54D665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A28E6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E468" w14:textId="77777777" w:rsidR="00F87F4F" w:rsidRPr="0031602B" w:rsidRDefault="00F87F4F" w:rsidP="00036E92">
            <w:pPr>
              <w:rPr>
                <w:b/>
                <w:sz w:val="18"/>
                <w:szCs w:val="18"/>
              </w:rPr>
            </w:pPr>
            <w:r w:rsidRPr="0031602B">
              <w:rPr>
                <w:b/>
                <w:sz w:val="18"/>
                <w:szCs w:val="18"/>
              </w:rPr>
              <w:t>Shelf position</w:t>
            </w:r>
          </w:p>
        </w:tc>
        <w:tc>
          <w:tcPr>
            <w:tcW w:w="8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565B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6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9C1B" w14:textId="547991B5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</w:tr>
      <w:tr w:rsidR="00F87F4F" w:rsidRPr="0031602B" w14:paraId="22622FCB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81866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 xml:space="preserve">fishe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CEC2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4A9D0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237964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A94D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Inn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BCC0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DA0E" w14:textId="3BD00D0D" w:rsidR="00F87F4F" w:rsidRPr="0031602B" w:rsidRDefault="00F87F4F" w:rsidP="00C1310B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0</w:t>
            </w:r>
            <w:r w:rsidR="00C1310B">
              <w:rPr>
                <w:color w:val="000000"/>
                <w:sz w:val="18"/>
                <w:szCs w:val="18"/>
              </w:rPr>
              <w:t>6</w:t>
            </w:r>
          </w:p>
        </w:tc>
      </w:tr>
      <w:tr w:rsidR="00F87F4F" w:rsidRPr="0031602B" w14:paraId="398FF5AE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03705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no-ta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7E19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189A2" w14:textId="431C040D" w:rsidR="00F87F4F" w:rsidRPr="00867570" w:rsidRDefault="00F87F4F" w:rsidP="00C1310B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</w:t>
            </w:r>
            <w:r w:rsidR="00C1310B" w:rsidRPr="00867570">
              <w:rPr>
                <w:b/>
                <w:color w:val="000000"/>
                <w:sz w:val="18"/>
                <w:szCs w:val="18"/>
              </w:rPr>
              <w:t>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9CBC4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F5B9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Mid-shelf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73AD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99E6" w14:textId="63116A41" w:rsidR="00F87F4F" w:rsidRPr="0031602B" w:rsidRDefault="00F87F4F" w:rsidP="00C1310B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</w:t>
            </w:r>
            <w:r w:rsidR="00C1310B">
              <w:rPr>
                <w:color w:val="000000"/>
                <w:sz w:val="18"/>
                <w:szCs w:val="18"/>
              </w:rPr>
              <w:t>13</w:t>
            </w:r>
          </w:p>
        </w:tc>
      </w:tr>
      <w:tr w:rsidR="00F87F4F" w:rsidRPr="0031602B" w14:paraId="4A1400B3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49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0E7FB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no-ent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64E0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4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240A8CF0" w14:textId="7CC6711A" w:rsidR="00F87F4F" w:rsidRPr="0031602B" w:rsidRDefault="00F87F4F" w:rsidP="00C1310B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</w:t>
            </w:r>
            <w:r w:rsidR="00C1310B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594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3CDA96E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52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BD6C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Out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4B79D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0B01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09</w:t>
            </w:r>
          </w:p>
        </w:tc>
      </w:tr>
      <w:tr w:rsidR="00F87F4F" w:rsidRPr="0031602B" w14:paraId="4C3D9684" w14:textId="77777777" w:rsidTr="00036E92">
        <w:trPr>
          <w:trHeight w:val="81"/>
          <w:jc w:val="center"/>
        </w:trPr>
        <w:tc>
          <w:tcPr>
            <w:tcW w:w="725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BBCF9" w14:textId="77777777" w:rsidR="00F87F4F" w:rsidRPr="0031602B" w:rsidRDefault="00F87F4F" w:rsidP="00036E92">
            <w:pPr>
              <w:jc w:val="center"/>
              <w:rPr>
                <w:sz w:val="18"/>
                <w:szCs w:val="18"/>
              </w:rPr>
            </w:pPr>
          </w:p>
        </w:tc>
      </w:tr>
      <w:tr w:rsidR="00F87F4F" w:rsidRPr="0031602B" w14:paraId="6B2F8280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41BBE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694768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Inner vs Mid-shelf</w:t>
            </w:r>
          </w:p>
        </w:tc>
        <w:tc>
          <w:tcPr>
            <w:tcW w:w="2114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E50C2A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Outer-Mid-Shelf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0879D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Outer vs Inner</w:t>
            </w:r>
          </w:p>
        </w:tc>
      </w:tr>
      <w:tr w:rsidR="00F87F4F" w:rsidRPr="0031602B" w14:paraId="222835C4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60"/>
          <w:jc w:val="center"/>
        </w:trPr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5AFE" w14:textId="77777777" w:rsidR="00F87F4F" w:rsidRPr="0031602B" w:rsidRDefault="00F87F4F" w:rsidP="00036E9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Exposur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8ABA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F436" w14:textId="0E377AAF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228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00DF" w14:textId="6566175B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13B3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85B5" w14:textId="0B308377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</w:tr>
      <w:tr w:rsidR="00F87F4F" w:rsidRPr="0031602B" w14:paraId="7AC3EE65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35ED7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Leewar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589D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5847" w14:textId="022CC33A" w:rsidR="00F87F4F" w:rsidRPr="00867570" w:rsidRDefault="00F87F4F" w:rsidP="008A7B8E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8A7B8E" w:rsidRPr="00867570"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5C14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65A0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81D0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4.7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0ED6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F87F4F" w:rsidRPr="0031602B" w14:paraId="35B90F25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DA3E8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Windwar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E801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3758" w14:textId="0A4A430B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01A9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904D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C6FE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5.0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E334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F87F4F" w:rsidRPr="0031602B" w14:paraId="26F3E412" w14:textId="77777777" w:rsidTr="00036E92">
        <w:tblPrEx>
          <w:tblCellMar>
            <w:left w:w="0" w:type="dxa"/>
            <w:right w:w="0" w:type="dxa"/>
          </w:tblCellMar>
        </w:tblPrEx>
        <w:trPr>
          <w:gridAfter w:val="1"/>
          <w:wAfter w:w="305" w:type="dxa"/>
          <w:trHeight w:val="66"/>
          <w:jc w:val="center"/>
        </w:trPr>
        <w:tc>
          <w:tcPr>
            <w:tcW w:w="69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6BC56" w14:textId="77777777" w:rsidR="00F87F4F" w:rsidRPr="0031602B" w:rsidRDefault="00F87F4F" w:rsidP="00036E92">
            <w:pPr>
              <w:rPr>
                <w:rFonts w:eastAsia="DejaVu Sans"/>
                <w:b/>
                <w:bCs/>
                <w:color w:val="000000"/>
                <w:kern w:val="1"/>
                <w:sz w:val="18"/>
                <w:szCs w:val="18"/>
                <w:lang w:val="en-AU"/>
              </w:rPr>
            </w:pPr>
          </w:p>
        </w:tc>
      </w:tr>
      <w:tr w:rsidR="00F87F4F" w:rsidRPr="0031602B" w14:paraId="79EED95F" w14:textId="77777777" w:rsidTr="00036E92">
        <w:tblPrEx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gridAfter w:val="1"/>
          <w:wAfter w:w="305" w:type="dxa"/>
          <w:trHeight w:val="300"/>
          <w:jc w:val="center"/>
        </w:trPr>
        <w:tc>
          <w:tcPr>
            <w:tcW w:w="69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13C2F" w14:textId="77777777" w:rsidR="00F87F4F" w:rsidRPr="0031602B" w:rsidRDefault="00F87F4F" w:rsidP="00036E9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rFonts w:eastAsia="DejaVu Sans"/>
                <w:b/>
                <w:bCs/>
                <w:color w:val="000000"/>
                <w:kern w:val="1"/>
                <w:sz w:val="18"/>
                <w:szCs w:val="18"/>
                <w:lang w:val="en-AU"/>
              </w:rPr>
              <w:t>Fish assemblage structure (fished species)</w:t>
            </w:r>
          </w:p>
        </w:tc>
      </w:tr>
      <w:tr w:rsidR="00F87F4F" w:rsidRPr="0031602B" w14:paraId="11414C9F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0CEB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7380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76D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E93D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 xml:space="preserve"> Zone*Shelf posi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9E6D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B090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</w:tr>
      <w:tr w:rsidR="00F87F4F" w:rsidRPr="0031602B" w14:paraId="100D9B02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52E1B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Shelf position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667A14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Inner vs Mid-shelf</w:t>
            </w:r>
          </w:p>
        </w:tc>
        <w:tc>
          <w:tcPr>
            <w:tcW w:w="2114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663AEB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Outer-Mid-Shelf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F0131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Outer vs Inner</w:t>
            </w:r>
          </w:p>
        </w:tc>
      </w:tr>
      <w:tr w:rsidR="00F87F4F" w:rsidRPr="0031602B" w14:paraId="1CE2E5EA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45E9" w14:textId="77777777" w:rsidR="00F87F4F" w:rsidRPr="0031602B" w:rsidRDefault="00F87F4F" w:rsidP="00036E9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Zo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DF9A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D669" w14:textId="37677A3A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4E36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7662D" w14:textId="5F73568A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B03A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7FC7" w14:textId="3E9BD329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</w:tr>
      <w:tr w:rsidR="00F87F4F" w:rsidRPr="0031602B" w14:paraId="63236F20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AF5B5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 xml:space="preserve">fishe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0755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14E7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D7A1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E230B" w14:textId="1732AD73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11AC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C18F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F87F4F" w:rsidRPr="0031602B" w14:paraId="46A8576F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B1935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no-ta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E663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2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3F87" w14:textId="79CB35E5" w:rsidR="00F87F4F" w:rsidRPr="00867570" w:rsidRDefault="00F87F4F" w:rsidP="008A7B8E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8A7B8E" w:rsidRPr="00867570">
              <w:rPr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F688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0AD19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9549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FF71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F87F4F" w:rsidRPr="0031602B" w14:paraId="10B8FE22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F1ECE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no-ent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AABE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EFB2" w14:textId="20667F69" w:rsidR="00F87F4F" w:rsidRPr="00867570" w:rsidRDefault="00F87F4F" w:rsidP="008A7B8E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8A7B8E" w:rsidRPr="00867570"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741B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04A0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5FA4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F79C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</w:tr>
      <w:tr w:rsidR="00F87F4F" w:rsidRPr="0031602B" w14:paraId="416A6C4F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0564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9928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667B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  <w:tc>
          <w:tcPr>
            <w:tcW w:w="21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3314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Zone*Sub-reg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8186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C3CD" w14:textId="77777777" w:rsidR="00F87F4F" w:rsidRPr="0031602B" w:rsidRDefault="00F87F4F" w:rsidP="00036E92">
            <w:pPr>
              <w:rPr>
                <w:sz w:val="18"/>
                <w:szCs w:val="18"/>
              </w:rPr>
            </w:pPr>
          </w:p>
        </w:tc>
      </w:tr>
      <w:tr w:rsidR="00F87F4F" w:rsidRPr="0031602B" w14:paraId="4690A853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71"/>
          <w:jc w:val="center"/>
        </w:trPr>
        <w:tc>
          <w:tcPr>
            <w:tcW w:w="1361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9EE90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Sub-region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D1D851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central vs north</w:t>
            </w:r>
          </w:p>
        </w:tc>
        <w:tc>
          <w:tcPr>
            <w:tcW w:w="2114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645246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central vs south</w:t>
            </w:r>
          </w:p>
        </w:tc>
        <w:tc>
          <w:tcPr>
            <w:tcW w:w="1818" w:type="dxa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51FC5" w14:textId="77777777" w:rsidR="00F87F4F" w:rsidRPr="0031602B" w:rsidRDefault="00F87F4F" w:rsidP="00036E92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north vs south</w:t>
            </w:r>
          </w:p>
        </w:tc>
      </w:tr>
      <w:tr w:rsidR="00F87F4F" w:rsidRPr="0031602B" w14:paraId="71743243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2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573D" w14:textId="77777777" w:rsidR="00F87F4F" w:rsidRPr="0031602B" w:rsidRDefault="00F87F4F" w:rsidP="00036E9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1602B">
              <w:rPr>
                <w:b/>
                <w:bCs/>
                <w:color w:val="000000"/>
                <w:sz w:val="18"/>
                <w:szCs w:val="18"/>
              </w:rPr>
              <w:t>Zon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85E5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67A6" w14:textId="09112E9B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33C1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5550C" w14:textId="6BB0E980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7058" w14:textId="77777777" w:rsidR="00F87F4F" w:rsidRPr="0031602B" w:rsidRDefault="00F87F4F" w:rsidP="00036E92">
            <w:pPr>
              <w:jc w:val="center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C8A5" w14:textId="3AAD13C3" w:rsidR="00F87F4F" w:rsidRPr="0031602B" w:rsidRDefault="00770424" w:rsidP="00770424">
            <w:pPr>
              <w:jc w:val="right"/>
              <w:rPr>
                <w:color w:val="000000"/>
                <w:sz w:val="18"/>
                <w:szCs w:val="18"/>
              </w:rPr>
            </w:pPr>
            <w:r w:rsidRPr="005F11E2">
              <w:rPr>
                <w:i/>
                <w:sz w:val="18"/>
                <w:szCs w:val="18"/>
                <w:lang w:val="en-AU" w:eastAsia="en-AU"/>
              </w:rPr>
              <w:t>P</w:t>
            </w:r>
            <w:r>
              <w:rPr>
                <w:sz w:val="18"/>
                <w:szCs w:val="18"/>
                <w:lang w:val="en-AU" w:eastAsia="en-AU"/>
              </w:rPr>
              <w:t xml:space="preserve"> adj</w:t>
            </w:r>
          </w:p>
        </w:tc>
      </w:tr>
      <w:tr w:rsidR="00F87F4F" w:rsidRPr="0031602B" w14:paraId="401BDD09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929C1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 xml:space="preserve">fishe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9CDF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BCA0" w14:textId="367B794C" w:rsidR="00F87F4F" w:rsidRPr="00867570" w:rsidRDefault="00F87F4F" w:rsidP="008A7B8E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8A7B8E" w:rsidRPr="00867570"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2702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F4C3F" w14:textId="1BE918EA" w:rsidR="00F87F4F" w:rsidRPr="0031602B" w:rsidRDefault="00F87F4F" w:rsidP="008A7B8E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0</w:t>
            </w:r>
            <w:r w:rsidR="008A7B8E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E288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467B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F87F4F" w:rsidRPr="0031602B" w14:paraId="4415AC4A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B81F5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no-tak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45C1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EE55" w14:textId="06844113" w:rsidR="00F87F4F" w:rsidRPr="00867570" w:rsidRDefault="00F87F4F" w:rsidP="008A7B8E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8A7B8E" w:rsidRPr="00867570"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F7F7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8458" w14:textId="1AC117EC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85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E4A1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EB54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01</w:t>
            </w:r>
          </w:p>
        </w:tc>
      </w:tr>
      <w:tr w:rsidR="00F87F4F" w:rsidRPr="00867570" w14:paraId="1512AF0E" w14:textId="77777777" w:rsidTr="00036E9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F6442" w14:textId="77777777" w:rsidR="00F87F4F" w:rsidRPr="0031602B" w:rsidRDefault="00F87F4F" w:rsidP="00036E92">
            <w:pPr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no-entr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F57E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C17B" w14:textId="59534682" w:rsidR="00F87F4F" w:rsidRPr="00867570" w:rsidRDefault="00F87F4F" w:rsidP="008A7B8E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0.00</w:t>
            </w:r>
            <w:r w:rsidR="008A7B8E" w:rsidRPr="00867570">
              <w:rPr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7C4C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B700A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EFFF" w14:textId="77777777" w:rsidR="00F87F4F" w:rsidRPr="0031602B" w:rsidRDefault="00F87F4F" w:rsidP="00036E92">
            <w:pPr>
              <w:jc w:val="right"/>
              <w:rPr>
                <w:color w:val="000000"/>
                <w:sz w:val="18"/>
                <w:szCs w:val="18"/>
              </w:rPr>
            </w:pPr>
            <w:r w:rsidRPr="0031602B">
              <w:rPr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E49A" w14:textId="77777777" w:rsidR="00F87F4F" w:rsidRPr="00867570" w:rsidRDefault="00F87F4F" w:rsidP="00036E92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867570">
              <w:rPr>
                <w:b/>
                <w:color w:val="000000"/>
                <w:sz w:val="18"/>
                <w:szCs w:val="18"/>
              </w:rPr>
              <w:t>&lt; 0.001</w:t>
            </w:r>
          </w:p>
        </w:tc>
      </w:tr>
    </w:tbl>
    <w:p w14:paraId="39FF8E81" w14:textId="77777777" w:rsidR="004810A2" w:rsidRDefault="004810A2" w:rsidP="006D7B1E">
      <w:pPr>
        <w:tabs>
          <w:tab w:val="clear" w:pos="720"/>
        </w:tabs>
        <w:suppressAutoHyphens w:val="0"/>
        <w:rPr>
          <w:i/>
          <w:sz w:val="22"/>
          <w:szCs w:val="22"/>
          <w:lang w:val="en-AU"/>
        </w:rPr>
      </w:pPr>
    </w:p>
    <w:p w14:paraId="08D26E07" w14:textId="0E78D30A" w:rsidR="00686123" w:rsidRPr="006D7B1E" w:rsidRDefault="00770424" w:rsidP="006D7B1E">
      <w:pPr>
        <w:tabs>
          <w:tab w:val="clear" w:pos="720"/>
        </w:tabs>
        <w:suppressAutoHyphens w:val="0"/>
        <w:rPr>
          <w:color w:val="auto"/>
          <w:sz w:val="22"/>
          <w:szCs w:val="22"/>
        </w:rPr>
      </w:pPr>
      <w:r w:rsidRPr="00770424">
        <w:rPr>
          <w:i/>
          <w:sz w:val="22"/>
          <w:szCs w:val="22"/>
          <w:lang w:val="en-AU"/>
        </w:rPr>
        <w:t>P</w:t>
      </w:r>
      <w:r w:rsidRPr="00770424">
        <w:rPr>
          <w:sz w:val="22"/>
          <w:szCs w:val="22"/>
          <w:lang w:val="en-AU"/>
        </w:rPr>
        <w:t xml:space="preserve"> adj</w:t>
      </w:r>
      <w:r>
        <w:rPr>
          <w:sz w:val="22"/>
          <w:szCs w:val="22"/>
          <w:lang w:val="en-AU"/>
        </w:rPr>
        <w:t>:</w:t>
      </w:r>
      <w:r w:rsidRPr="00770424">
        <w:rPr>
          <w:sz w:val="22"/>
          <w:szCs w:val="22"/>
        </w:rPr>
        <w:t xml:space="preserve"> </w:t>
      </w:r>
      <w:r w:rsidR="006D7B1E" w:rsidRPr="006D7B1E">
        <w:rPr>
          <w:sz w:val="22"/>
          <w:szCs w:val="22"/>
        </w:rPr>
        <w:t xml:space="preserve">Adjusted p-values using the </w:t>
      </w:r>
      <w:r w:rsidR="006D7B1E" w:rsidRPr="006D7B1E">
        <w:rPr>
          <w:color w:val="111111"/>
          <w:sz w:val="22"/>
          <w:szCs w:val="22"/>
          <w:shd w:val="clear" w:color="auto" w:fill="FFFFFF"/>
        </w:rPr>
        <w:t>Benjamini &amp; Hochberg (BH) procedure </w:t>
      </w:r>
    </w:p>
    <w:sectPr w:rsidR="00686123" w:rsidRPr="006D7B1E" w:rsidSect="008F0F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jaVu Sans">
    <w:altName w:val="MS Gothic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F4F"/>
    <w:rsid w:val="00002B60"/>
    <w:rsid w:val="000077DD"/>
    <w:rsid w:val="00011E5D"/>
    <w:rsid w:val="0003738B"/>
    <w:rsid w:val="0004146F"/>
    <w:rsid w:val="00071237"/>
    <w:rsid w:val="00091AB5"/>
    <w:rsid w:val="000921ED"/>
    <w:rsid w:val="000C0354"/>
    <w:rsid w:val="000C548D"/>
    <w:rsid w:val="000F0B82"/>
    <w:rsid w:val="001637F8"/>
    <w:rsid w:val="001720F5"/>
    <w:rsid w:val="00177B13"/>
    <w:rsid w:val="001B2005"/>
    <w:rsid w:val="001C3D79"/>
    <w:rsid w:val="001C7A09"/>
    <w:rsid w:val="001F333C"/>
    <w:rsid w:val="001F3BBF"/>
    <w:rsid w:val="001F3F3F"/>
    <w:rsid w:val="00276E39"/>
    <w:rsid w:val="002B7813"/>
    <w:rsid w:val="002E058C"/>
    <w:rsid w:val="003563AA"/>
    <w:rsid w:val="00361931"/>
    <w:rsid w:val="00376C1B"/>
    <w:rsid w:val="00443C5F"/>
    <w:rsid w:val="00462898"/>
    <w:rsid w:val="004810A2"/>
    <w:rsid w:val="0048188F"/>
    <w:rsid w:val="004A69ED"/>
    <w:rsid w:val="004F15C5"/>
    <w:rsid w:val="00583541"/>
    <w:rsid w:val="00597187"/>
    <w:rsid w:val="005A4B2F"/>
    <w:rsid w:val="005B3A97"/>
    <w:rsid w:val="005D0B0F"/>
    <w:rsid w:val="00616DAE"/>
    <w:rsid w:val="006278BA"/>
    <w:rsid w:val="00630B64"/>
    <w:rsid w:val="00657FE4"/>
    <w:rsid w:val="006729C1"/>
    <w:rsid w:val="00690836"/>
    <w:rsid w:val="0069271D"/>
    <w:rsid w:val="00694656"/>
    <w:rsid w:val="006A0148"/>
    <w:rsid w:val="006A4C5E"/>
    <w:rsid w:val="006B6431"/>
    <w:rsid w:val="006D7B1E"/>
    <w:rsid w:val="006F680D"/>
    <w:rsid w:val="00770424"/>
    <w:rsid w:val="00780FBA"/>
    <w:rsid w:val="007D2E6A"/>
    <w:rsid w:val="007D3FA4"/>
    <w:rsid w:val="00805927"/>
    <w:rsid w:val="008549A6"/>
    <w:rsid w:val="00867570"/>
    <w:rsid w:val="008818A3"/>
    <w:rsid w:val="008A7B8E"/>
    <w:rsid w:val="008F0FC9"/>
    <w:rsid w:val="008F1083"/>
    <w:rsid w:val="0091163A"/>
    <w:rsid w:val="009223B8"/>
    <w:rsid w:val="00932DEF"/>
    <w:rsid w:val="00954B11"/>
    <w:rsid w:val="009A1441"/>
    <w:rsid w:val="009A6A75"/>
    <w:rsid w:val="009D7CCB"/>
    <w:rsid w:val="009E262C"/>
    <w:rsid w:val="009F5AE2"/>
    <w:rsid w:val="00A234BB"/>
    <w:rsid w:val="00A319A1"/>
    <w:rsid w:val="00A531F2"/>
    <w:rsid w:val="00A54C50"/>
    <w:rsid w:val="00AB2735"/>
    <w:rsid w:val="00B27FC0"/>
    <w:rsid w:val="00B30469"/>
    <w:rsid w:val="00B8299A"/>
    <w:rsid w:val="00B83E00"/>
    <w:rsid w:val="00B96931"/>
    <w:rsid w:val="00BF3230"/>
    <w:rsid w:val="00BF5F3E"/>
    <w:rsid w:val="00C03B46"/>
    <w:rsid w:val="00C1310B"/>
    <w:rsid w:val="00C1367F"/>
    <w:rsid w:val="00C44CDA"/>
    <w:rsid w:val="00C52963"/>
    <w:rsid w:val="00C6220E"/>
    <w:rsid w:val="00C97C91"/>
    <w:rsid w:val="00CB290F"/>
    <w:rsid w:val="00CF1E01"/>
    <w:rsid w:val="00D4586A"/>
    <w:rsid w:val="00D84728"/>
    <w:rsid w:val="00D86793"/>
    <w:rsid w:val="00DB1573"/>
    <w:rsid w:val="00DC1A05"/>
    <w:rsid w:val="00E01F42"/>
    <w:rsid w:val="00E13A4A"/>
    <w:rsid w:val="00E3177F"/>
    <w:rsid w:val="00E64E77"/>
    <w:rsid w:val="00EB67CE"/>
    <w:rsid w:val="00EC2FCB"/>
    <w:rsid w:val="00EC43AD"/>
    <w:rsid w:val="00EC5F0C"/>
    <w:rsid w:val="00ED31CF"/>
    <w:rsid w:val="00EE7589"/>
    <w:rsid w:val="00F24E81"/>
    <w:rsid w:val="00F27493"/>
    <w:rsid w:val="00F65B13"/>
    <w:rsid w:val="00F717C8"/>
    <w:rsid w:val="00F87F4F"/>
    <w:rsid w:val="00FD7C7C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6C91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87F4F"/>
    <w:pPr>
      <w:tabs>
        <w:tab w:val="left" w:pos="720"/>
      </w:tabs>
      <w:suppressAutoHyphens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5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8</Words>
  <Characters>147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Castro</dc:creator>
  <cp:keywords/>
  <dc:description/>
  <cp:lastModifiedBy>Carola Castro</cp:lastModifiedBy>
  <cp:revision>14</cp:revision>
  <cp:lastPrinted>2017-06-01T04:24:00Z</cp:lastPrinted>
  <dcterms:created xsi:type="dcterms:W3CDTF">2017-06-01T04:23:00Z</dcterms:created>
  <dcterms:modified xsi:type="dcterms:W3CDTF">2017-10-02T03:08:00Z</dcterms:modified>
</cp:coreProperties>
</file>